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174" w:type="dxa"/>
        <w:tblLayout w:type="fixed"/>
        <w:tblLook w:val="04A0" w:firstRow="1" w:lastRow="0" w:firstColumn="1" w:lastColumn="0" w:noHBand="0" w:noVBand="1"/>
      </w:tblPr>
      <w:tblGrid>
        <w:gridCol w:w="571"/>
        <w:gridCol w:w="955"/>
        <w:gridCol w:w="816"/>
        <w:gridCol w:w="991"/>
        <w:gridCol w:w="1383"/>
        <w:gridCol w:w="1051"/>
        <w:gridCol w:w="829"/>
        <w:gridCol w:w="972"/>
        <w:gridCol w:w="991"/>
        <w:gridCol w:w="1383"/>
        <w:gridCol w:w="1051"/>
        <w:gridCol w:w="829"/>
        <w:gridCol w:w="1167"/>
        <w:gridCol w:w="1185"/>
      </w:tblGrid>
      <w:tr w:rsidR="00FD160F" w:rsidRPr="00FD160F" w14:paraId="17058DA0" w14:textId="77777777" w:rsidTr="0005191D">
        <w:trPr>
          <w:trHeight w:val="280"/>
        </w:trPr>
        <w:tc>
          <w:tcPr>
            <w:tcW w:w="14174" w:type="dxa"/>
            <w:gridSpan w:val="14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9F054" w14:textId="44F62D58" w:rsidR="00FD160F" w:rsidRPr="00A0734A" w:rsidRDefault="0005191D" w:rsidP="00A0734A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upplementary Table </w:t>
            </w:r>
            <w:r w:rsidR="007F16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8"/>
                <w:szCs w:val="28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 w:val="28"/>
                <w:szCs w:val="28"/>
              </w:rPr>
              <w:t xml:space="preserve"> </w:t>
            </w:r>
            <w:r w:rsidR="00A0734A" w:rsidRPr="000519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mulation results of Xi’an popul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FD160F" w:rsidRPr="00FD160F" w14:paraId="1EACFA85" w14:textId="77777777" w:rsidTr="0005191D">
        <w:trPr>
          <w:trHeight w:val="280"/>
        </w:trPr>
        <w:tc>
          <w:tcPr>
            <w:tcW w:w="57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F510" w14:textId="77777777" w:rsidR="00FD160F" w:rsidRPr="00FD160F" w:rsidRDefault="00FD160F" w:rsidP="00FD16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ime (Year)</w:t>
            </w:r>
          </w:p>
        </w:tc>
        <w:tc>
          <w:tcPr>
            <w:tcW w:w="95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3AA8" w14:textId="77777777" w:rsidR="00FD160F" w:rsidRPr="00FD160F" w:rsidRDefault="00FD160F" w:rsidP="00FD16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enchmark scenario</w:t>
            </w:r>
          </w:p>
        </w:tc>
        <w:tc>
          <w:tcPr>
            <w:tcW w:w="507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B22AF" w14:textId="5A7DA8F4" w:rsidR="00FD160F" w:rsidRPr="00FD160F" w:rsidRDefault="00FD160F" w:rsidP="00FD16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ingle policy scenario</w:t>
            </w:r>
            <w:r w:rsidR="0090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Low speed)</w:t>
            </w:r>
          </w:p>
        </w:tc>
        <w:tc>
          <w:tcPr>
            <w:tcW w:w="5226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E83BD" w14:textId="61D772CE" w:rsidR="00FD160F" w:rsidRPr="00FD160F" w:rsidRDefault="00FD160F" w:rsidP="00FD16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ingle policy scenario</w:t>
            </w:r>
            <w:r w:rsidR="0090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High speed)</w:t>
            </w:r>
          </w:p>
        </w:tc>
        <w:tc>
          <w:tcPr>
            <w:tcW w:w="235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0E6A4" w14:textId="77777777" w:rsidR="00FD160F" w:rsidRPr="00FD160F" w:rsidRDefault="00FD160F" w:rsidP="00FD16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olicy mix scenario</w:t>
            </w:r>
          </w:p>
        </w:tc>
      </w:tr>
      <w:tr w:rsidR="00FD160F" w:rsidRPr="00FD160F" w14:paraId="5382B54D" w14:textId="77777777" w:rsidTr="0005191D">
        <w:trPr>
          <w:trHeight w:val="280"/>
        </w:trPr>
        <w:tc>
          <w:tcPr>
            <w:tcW w:w="5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38B18" w14:textId="77777777" w:rsidR="00FD160F" w:rsidRPr="00FD160F" w:rsidRDefault="00FD160F" w:rsidP="00FD16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BFC33" w14:textId="77777777" w:rsidR="00FD160F" w:rsidRPr="00FD160F" w:rsidRDefault="00FD160F" w:rsidP="00FD16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6FA55" w14:textId="77777777" w:rsidR="00FD160F" w:rsidRPr="00FD160F" w:rsidRDefault="00FD160F" w:rsidP="00FD16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ducation Policy Scenario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E6580" w14:textId="77777777" w:rsidR="00FD160F" w:rsidRPr="00FD160F" w:rsidRDefault="00FD160F" w:rsidP="00FD16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ealthcare Policy Scenario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89213" w14:textId="77777777" w:rsidR="00FD160F" w:rsidRPr="00FD160F" w:rsidRDefault="00FD160F" w:rsidP="00FD16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cience and Technology Policy Scenario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8D40B" w14:textId="77777777" w:rsidR="00FD160F" w:rsidRPr="00FD160F" w:rsidRDefault="00FD160F" w:rsidP="00FD16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mployment Policy Scenario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B8E7A" w14:textId="77777777" w:rsidR="00FD160F" w:rsidRPr="00FD160F" w:rsidRDefault="00FD160F" w:rsidP="00FD16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irth Policy Scenari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5A80D" w14:textId="77777777" w:rsidR="00FD160F" w:rsidRPr="00FD160F" w:rsidRDefault="00FD160F" w:rsidP="00FD16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ducation Policy Scenario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CCA5F" w14:textId="77777777" w:rsidR="00FD160F" w:rsidRPr="00FD160F" w:rsidRDefault="00FD160F" w:rsidP="00FD16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ealthcare Policy Scenario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C7B92" w14:textId="77777777" w:rsidR="00FD160F" w:rsidRPr="00FD160F" w:rsidRDefault="00FD160F" w:rsidP="00FD16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cience and Technology Policy Scenario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D80CF" w14:textId="77777777" w:rsidR="00FD160F" w:rsidRPr="00FD160F" w:rsidRDefault="00FD160F" w:rsidP="00FD16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mployment Policy Scenario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346D6" w14:textId="77777777" w:rsidR="00FD160F" w:rsidRPr="00FD160F" w:rsidRDefault="00FD160F" w:rsidP="00FD16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irth Policy Scenario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15E13" w14:textId="77777777" w:rsidR="00FD160F" w:rsidRPr="00FD160F" w:rsidRDefault="00FD160F" w:rsidP="00FD16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ow speed development scenari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2F30A" w14:textId="77777777" w:rsidR="00FD160F" w:rsidRPr="00FD160F" w:rsidRDefault="00FD160F" w:rsidP="00FD16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igh-speed development scenario</w:t>
            </w:r>
          </w:p>
        </w:tc>
      </w:tr>
      <w:tr w:rsidR="00FD160F" w:rsidRPr="00FD160F" w14:paraId="2C6B6EC1" w14:textId="77777777" w:rsidTr="0005191D">
        <w:trPr>
          <w:trHeight w:val="280"/>
        </w:trPr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2FA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0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DE7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411400 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FE5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411400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E11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411400 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090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411400 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AF0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411400 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76F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411400 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545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411400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93E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411400 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9F2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411400 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3E0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411400 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E49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411400 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6DD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411400 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787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411400 </w:t>
            </w:r>
          </w:p>
        </w:tc>
      </w:tr>
      <w:tr w:rsidR="00FD160F" w:rsidRPr="00FD160F" w14:paraId="4D9D0853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A49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79A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36120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359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36120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C82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36120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51A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36120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04F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36120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C31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36120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FBC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36120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0AD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36120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86A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36120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30F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36120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844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36120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336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361200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971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361200 </w:t>
            </w:r>
          </w:p>
        </w:tc>
      </w:tr>
      <w:tr w:rsidR="00FD160F" w:rsidRPr="00FD160F" w14:paraId="3150F057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303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B20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72677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65E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726778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20B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72677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203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72677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7F6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72677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467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72677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32D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726778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CDF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72677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C26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72677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106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72677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8DB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72677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7B7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726778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EB4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726778 </w:t>
            </w:r>
          </w:p>
        </w:tc>
      </w:tr>
      <w:tr w:rsidR="00FD160F" w:rsidRPr="00FD160F" w14:paraId="5BD3214E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028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2B5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85607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801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856078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DF0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85607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EB6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85607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9CB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85607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EB7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85607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4B2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856078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50D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85607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FFE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85607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E73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85607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AF3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85607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145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856078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0FA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7856078 </w:t>
            </w:r>
          </w:p>
        </w:tc>
      </w:tr>
      <w:tr w:rsidR="00FD160F" w:rsidRPr="00FD160F" w14:paraId="6F4397DB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8A8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F53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6156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854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6156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209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61564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A10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6156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E87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61564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929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61564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8CA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6156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24A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61564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FF0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6156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189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61564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6F2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6156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39E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61564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2E0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61564 </w:t>
            </w:r>
          </w:p>
        </w:tc>
      </w:tr>
      <w:tr w:rsidR="00FD160F" w:rsidRPr="00FD160F" w14:paraId="3B7CE5E8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8EF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7A0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8450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685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8450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AC9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8450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4A3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8450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EC2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8450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DCB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8450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6F2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8450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5C7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8450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787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8450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ABD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8450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814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8450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FAF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84500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1B2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084500 </w:t>
            </w:r>
          </w:p>
        </w:tc>
      </w:tr>
      <w:tr w:rsidR="00FD160F" w:rsidRPr="00FD160F" w14:paraId="1794F1B9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C71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17C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31398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CCE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313988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F98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31398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DB8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31398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81B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31398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21B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31398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752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313988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228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31398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67F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31398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77E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31398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630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31398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17C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313988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058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313988 </w:t>
            </w:r>
          </w:p>
        </w:tc>
      </w:tr>
      <w:tr w:rsidR="00FD160F" w:rsidRPr="00FD160F" w14:paraId="43AA9DF3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0C5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400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457497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C90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45749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D68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45749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0A7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45749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B3B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457497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80C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45749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DBC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45749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B6E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45749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DD4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45749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038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457497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FD6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457497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652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457497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619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457497 </w:t>
            </w:r>
          </w:p>
        </w:tc>
      </w:tr>
      <w:tr w:rsidR="00FD160F" w:rsidRPr="00FD160F" w14:paraId="52D9AAA0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576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17D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68321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EA7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68321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18F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68321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97D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68321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0FD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68321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2F3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68321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9D8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68321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65F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68321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7C7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68321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A80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68321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2DF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68321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436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683210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DAB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683210 </w:t>
            </w:r>
          </w:p>
        </w:tc>
      </w:tr>
      <w:tr w:rsidR="00FD160F" w:rsidRPr="00FD160F" w14:paraId="363FCF7C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A2C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804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93085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621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930853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B41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930853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FA7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930853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DFA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930853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B7C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93085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358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930853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FC3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930853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CBB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930853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760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930853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29F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93085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5FD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930853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973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8930853 </w:t>
            </w:r>
          </w:p>
        </w:tc>
      </w:tr>
      <w:tr w:rsidR="00FD160F" w:rsidRPr="00FD160F" w14:paraId="558FB4F5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971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65C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62339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AED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62339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9FD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6233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A8E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6233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E5B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62339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110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62339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A6F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62339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298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6233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FB6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6233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5BF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62339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E4A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62339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BC6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62339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3D1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62339 </w:t>
            </w:r>
          </w:p>
        </w:tc>
      </w:tr>
      <w:tr w:rsidR="00FD160F" w:rsidRPr="00FD160F" w14:paraId="1518AB23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02C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7C1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6708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322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67081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099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6708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759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6708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275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67081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C85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67081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762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67081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E4B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6708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560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6708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866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67081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6C1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6708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80F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67081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0A7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67081 </w:t>
            </w:r>
          </w:p>
        </w:tc>
      </w:tr>
      <w:tr w:rsidR="00FD160F" w:rsidRPr="00FD160F" w14:paraId="07F96EF3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15C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AE9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15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74C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158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D5E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15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A9F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15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86C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15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770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15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040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158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B10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15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D78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15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0CE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15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855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15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18A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158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5B1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158 </w:t>
            </w:r>
          </w:p>
        </w:tc>
      </w:tr>
      <w:tr w:rsidR="00FD160F" w:rsidRPr="00FD160F" w14:paraId="489D7A26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16C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9F9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95237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180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9523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EE7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9523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BD0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9523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6F0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95237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AC2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9523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CA0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9523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40E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9523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5C4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9523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C32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95237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661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95237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5FA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95237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D86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195237 </w:t>
            </w:r>
          </w:p>
        </w:tc>
      </w:tr>
      <w:tr w:rsidR="00FD160F" w:rsidRPr="00FD160F" w14:paraId="6E93C065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ED6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797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067657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417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06765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426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06765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5C6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06765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714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067657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4BF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06765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6CD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06765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2DF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06765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CBE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06765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45F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067657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AC0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067657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9B8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067657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589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067657 </w:t>
            </w:r>
          </w:p>
        </w:tc>
      </w:tr>
      <w:tr w:rsidR="00FD160F" w:rsidRPr="00FD160F" w14:paraId="61F8F18C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C23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F55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207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4B3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20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638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20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320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20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F30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207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AA1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20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031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20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D2E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20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FFF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20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8F9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207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3EF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207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680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207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FBD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33207 </w:t>
            </w:r>
          </w:p>
        </w:tc>
      </w:tr>
      <w:tr w:rsidR="00FD160F" w:rsidRPr="00FD160F" w14:paraId="46CF5F70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84C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252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1229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FE3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2122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9AF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1229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CF8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1229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2BE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12296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4B0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1229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8E1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12296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576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1229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1F9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1229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FD4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12296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737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1229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B06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12296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775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212296 </w:t>
            </w:r>
          </w:p>
        </w:tc>
      </w:tr>
      <w:tr w:rsidR="00FD160F" w:rsidRPr="00FD160F" w14:paraId="6DAC21CF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230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A1F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42383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087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4238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188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42383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7FB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42383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373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42383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5D2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42383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53A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423838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B14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42383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72D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42383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B82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42383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DC9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42383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17F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423838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9A6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423838 </w:t>
            </w:r>
          </w:p>
        </w:tc>
      </w:tr>
      <w:tr w:rsidR="00FD160F" w:rsidRPr="00FD160F" w14:paraId="48704107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F6B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8F5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32607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D3B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3260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29B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32607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325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32607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348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326076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F67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32607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CBE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326076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93D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32607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A18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32607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816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326076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F93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32607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F15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326076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B86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326076 </w:t>
            </w:r>
          </w:p>
        </w:tc>
      </w:tr>
      <w:tr w:rsidR="00FD160F" w:rsidRPr="00FD160F" w14:paraId="6D5ED75B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7BD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C55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39838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47D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3983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B80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39838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077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39838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292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39838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AD3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39838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F93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398388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6B7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39838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FF8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39838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21E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39838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DD9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39838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733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398388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373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398388 </w:t>
            </w:r>
          </w:p>
        </w:tc>
      </w:tr>
      <w:tr w:rsidR="00FD160F" w:rsidRPr="00FD160F" w14:paraId="74FAB019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A0B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20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550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62402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4D6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6239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44E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62341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713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62402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2B4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62402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92D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62402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125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624233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F52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62504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35E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62402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BD5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62402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CE0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62402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180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623296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4F1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625248 </w:t>
            </w:r>
          </w:p>
        </w:tc>
      </w:tr>
      <w:tr w:rsidR="00FD160F" w:rsidRPr="00FD160F" w14:paraId="47BD4F19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A17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6D1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82187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D62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8216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749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82065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4C9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82187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982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821873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9CD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821874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8BB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82220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1B7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82357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31A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82187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4E1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821874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EA8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82187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332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820409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5D0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9823906 </w:t>
            </w:r>
          </w:p>
        </w:tc>
      </w:tr>
      <w:tr w:rsidR="00FD160F" w:rsidRPr="00FD160F" w14:paraId="715ECE04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5A7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155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25891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A3F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2566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DEA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256663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53D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258613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AC3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25890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207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25815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1E3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262433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0B8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26170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3B4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25940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92C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258914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95C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25967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F9A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253368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FC4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266487 </w:t>
            </w:r>
          </w:p>
        </w:tc>
      </w:tr>
      <w:tr w:rsidR="00FD160F" w:rsidRPr="00FD160F" w14:paraId="493A6E45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6A8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DA9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54614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FF1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5373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C5F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54266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29F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54532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C54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538802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A80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54399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FF9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559026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5FC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54987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2F2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54752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B6C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553496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B99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54830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BEC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523517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212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573638 </w:t>
            </w:r>
          </w:p>
        </w:tc>
      </w:tr>
      <w:tr w:rsidR="00FD160F" w:rsidRPr="00FD160F" w14:paraId="4C27EE32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212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0DE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94540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877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9257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1E8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94000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A2B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94367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39F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924304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890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940904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F35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96728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DDF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95032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733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94828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1C8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966502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856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94990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5FA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0893122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CCC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000727 </w:t>
            </w:r>
          </w:p>
        </w:tc>
      </w:tr>
      <w:tr w:rsidR="00FD160F" w:rsidRPr="00FD160F" w14:paraId="787A3FE7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D06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C9E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27715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452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2342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101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26872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D05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27421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C4F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233835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FB6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26940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BFC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31054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B85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28325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B2C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28206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8B2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320545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4C8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28491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020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172038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B3B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372835 </w:t>
            </w:r>
          </w:p>
        </w:tc>
      </w:tr>
      <w:tr w:rsidR="00FD160F" w:rsidRPr="00FD160F" w14:paraId="0F6B9EF0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8B9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C1E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66623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99C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6251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3F7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65767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49D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66166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BC7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591691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54D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65416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584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701458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810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67301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85D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673865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629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741036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765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67831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39F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525702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EDF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803062 </w:t>
            </w:r>
          </w:p>
        </w:tc>
      </w:tr>
      <w:tr w:rsidR="00FD160F" w:rsidRPr="00FD160F" w14:paraId="4B55C0F9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253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B7F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02296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7A6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9733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367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01318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D29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01679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D6C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90821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732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00549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165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063211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83D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03052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ABF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03323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D23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138413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6E0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040452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EBC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1825996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6C8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214654 </w:t>
            </w:r>
          </w:p>
        </w:tc>
      </w:tr>
      <w:tr w:rsidR="00FD160F" w:rsidRPr="00FD160F" w14:paraId="1D5EDEF0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FE6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94A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37470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793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3267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256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36486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A1A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36685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B85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21967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B2E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35068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4B1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41613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DFF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382864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965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38779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98F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531105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244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39876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BA5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131060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593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618828 </w:t>
            </w:r>
          </w:p>
        </w:tc>
      </w:tr>
      <w:tr w:rsidR="00FD160F" w:rsidRPr="00FD160F" w14:paraId="45C82924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60F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FF3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70463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908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6529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EB3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69414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D5C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69518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DDE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507366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FAB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67289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59F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748996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E22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71345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9E7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72039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AF1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90423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1B6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73643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B12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405539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1F9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006434 </w:t>
            </w:r>
          </w:p>
        </w:tc>
      </w:tr>
      <w:tr w:rsidR="00FD160F" w:rsidRPr="00FD160F" w14:paraId="124E535A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2DE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1C7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02669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6B4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9757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7A4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01607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179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01565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892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788322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499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98603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67C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07222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CDB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03607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43C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04510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73B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26850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388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06746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69D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676936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372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384527 </w:t>
            </w:r>
          </w:p>
        </w:tc>
      </w:tr>
      <w:tr w:rsidR="00FD160F" w:rsidRPr="00FD160F" w14:paraId="01AA8B38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584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22B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24961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AEC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1965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028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23877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CC2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23727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E45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974483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8DD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199264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09D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29628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2E1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25938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004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27019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06F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52931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747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300127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FCB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2850131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634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659297 </w:t>
            </w:r>
          </w:p>
        </w:tc>
      </w:tr>
      <w:tr w:rsidR="00FD160F" w:rsidRPr="00FD160F" w14:paraId="2D9AD53D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9BB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9F9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48073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FBA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4349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B73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469874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D7C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46706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96C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16971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6ED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42053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EF5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527858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A4E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49088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635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50352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2BF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797502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8C6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54116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436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041604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6C7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940956 </w:t>
            </w:r>
          </w:p>
        </w:tc>
      </w:tr>
      <w:tr w:rsidR="00FD160F" w:rsidRPr="00FD160F" w14:paraId="515E6651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42C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3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A56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67689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331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6311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FA2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66596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B39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66205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604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33268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550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606664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506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724668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19A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68735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987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701645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2E8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02801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8DB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74743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7B6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193716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0B7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185010 </w:t>
            </w:r>
          </w:p>
        </w:tc>
      </w:tr>
      <w:tr w:rsidR="00FD160F" w:rsidRPr="00FD160F" w14:paraId="653D777C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1C5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63E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87030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E85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8321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022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85940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AD5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85431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E9B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49388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64F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790085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825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921048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344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88104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28A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89698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FE0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25479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6CA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95093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CE4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351348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A60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427648 </w:t>
            </w:r>
          </w:p>
        </w:tc>
      </w:tr>
      <w:tr w:rsidR="00FD160F" w:rsidRPr="00FD160F" w14:paraId="464482CB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CB4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3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417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05026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025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0092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B67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039364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04E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03321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7CD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64370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028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960024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B40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09414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BA4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06124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BBF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07871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E21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465996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C99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14102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AC2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487490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34A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644356 </w:t>
            </w:r>
          </w:p>
        </w:tc>
      </w:tr>
      <w:tr w:rsidR="00FD160F" w:rsidRPr="00FD160F" w14:paraId="5A442489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925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0ED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22178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E05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1845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3C3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21094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246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20372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918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78640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E47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12161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175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267929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952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23296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F13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25192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576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667376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C9C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32258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B13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621040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16E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860401 </w:t>
            </w:r>
          </w:p>
        </w:tc>
      </w:tr>
      <w:tr w:rsidR="00FD160F" w:rsidRPr="00FD160F" w14:paraId="0736DB50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715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DAB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37949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7C9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3413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A32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36871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7B3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36053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E71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917242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FA3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26946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741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422658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1A2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39082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5A8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41113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AE2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852887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087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49027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0E6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737050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4B2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5054718 </w:t>
            </w:r>
          </w:p>
        </w:tc>
      </w:tr>
      <w:tr w:rsidR="00FD160F" w:rsidRPr="00FD160F" w14:paraId="0DAE9274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36F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B18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52087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2AB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4848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922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51019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CC4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50109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548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033886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AAF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40116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626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56506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257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53231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143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55386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F8A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5019815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AA4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64145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6BE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835576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CF1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5234158 </w:t>
            </w:r>
          </w:p>
        </w:tc>
      </w:tr>
      <w:tr w:rsidR="00FD160F" w:rsidRPr="00FD160F" w14:paraId="60FD24E2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319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A30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64507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4BD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6086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3A2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63450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4CF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62458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E5F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13564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0C9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515854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524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688382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00D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65659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A3D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67925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E6C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5167136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A70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77529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A01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850613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4EB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5391174 </w:t>
            </w:r>
          </w:p>
        </w:tc>
      </w:tr>
      <w:tr w:rsidR="00FD160F" w:rsidRPr="00FD160F" w14:paraId="1F20ABB3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D59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7D8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73924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F5F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7009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E97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72883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4C0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71815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760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210083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96B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60084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6A4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78777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2AF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75078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EAA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774415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D73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528155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143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87878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EEF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005866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B4D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5519198 </w:t>
            </w:r>
          </w:p>
        </w:tc>
      </w:tr>
      <w:tr w:rsidR="00FD160F" w:rsidRPr="00FD160F" w14:paraId="64BF9208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C00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A9C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56621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297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5325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26F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55641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048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54554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D83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04188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08B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42275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862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897246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B9F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57728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1CF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60068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CAB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5102432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6A4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71091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34A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857342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264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5131386 </w:t>
            </w:r>
          </w:p>
        </w:tc>
      </w:tr>
      <w:tr w:rsidR="00FD160F" w:rsidRPr="00FD160F" w14:paraId="7642ADE6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37D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F5E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58334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3F8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5507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5EF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573874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9E3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56262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08A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05346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B35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43276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334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79403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EB6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594224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D84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61790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24A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5124595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223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735292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620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828799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D24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5219496 </w:t>
            </w:r>
          </w:p>
        </w:tc>
      </w:tr>
      <w:tr w:rsidR="00FD160F" w:rsidRPr="00FD160F" w14:paraId="5D9CB17F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49C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A05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45480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772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4254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F02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445833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181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434483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E13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93085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1A0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29916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9CA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74894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DD3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46529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23C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48868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998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988726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C32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61190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C93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689744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2E7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5025852 </w:t>
            </w:r>
          </w:p>
        </w:tc>
      </w:tr>
      <w:tr w:rsidR="00FD160F" w:rsidRPr="00FD160F" w14:paraId="61C49AE6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314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1A7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42061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D3C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39257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2CC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41197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533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40040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248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895035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037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25877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1E8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636212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136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43089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777C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45430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A49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955505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245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58404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28D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606288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A6A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5044792 </w:t>
            </w:r>
          </w:p>
        </w:tc>
      </w:tr>
      <w:tr w:rsidR="00FD160F" w:rsidRPr="00FD160F" w14:paraId="11616EA8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41A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2E5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32810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84B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3022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3FE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31984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9DA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30820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82A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80623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698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16097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567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567922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B99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33811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D61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36126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CF1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85817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B1A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49693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21F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688620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F9E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934654 </w:t>
            </w:r>
          </w:p>
        </w:tc>
      </w:tr>
      <w:tr w:rsidR="00FD160F" w:rsidRPr="00FD160F" w14:paraId="7E4F8317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D9C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20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9C3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28468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9E6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26009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C17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27670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EF5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264943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C98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761914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DE0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111649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0C1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47875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3AA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29454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FB0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31760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2E6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815064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10F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45957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73E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592587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556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926369 </w:t>
            </w:r>
          </w:p>
        </w:tc>
      </w:tr>
      <w:tr w:rsidR="00FD160F" w:rsidRPr="00FD160F" w14:paraId="1AA9ED6E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F82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A2B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220625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8A6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1975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DE6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21292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87C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20111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DB3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69938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E6B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04206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CFD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418032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610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230304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FF4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25315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706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748626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550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40116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462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586706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4B5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862824 </w:t>
            </w:r>
          </w:p>
        </w:tc>
      </w:tr>
      <w:tr w:rsidR="00FD160F" w:rsidRPr="00FD160F" w14:paraId="57D56034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42B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48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4C2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181398 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AD2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15934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567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173908 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71F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162038 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D1B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659092 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5FA7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997000 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2FC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351284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DD2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190968 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3F6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213672 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913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709966 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5D3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367936 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36E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509754 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755F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848400 </w:t>
            </w:r>
          </w:p>
        </w:tc>
      </w:tr>
      <w:tr w:rsidR="00FD160F" w:rsidRPr="00FD160F" w14:paraId="48CA9E45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888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707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13787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B75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1168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2ED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13059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BF3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11870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35D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615519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331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94778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107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303568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26F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14734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3F60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16984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0C75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665872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C264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33027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40A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482360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4E11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813128 </w:t>
            </w:r>
          </w:p>
        </w:tc>
      </w:tr>
      <w:tr w:rsidR="00FD160F" w:rsidRPr="00FD160F" w14:paraId="3EDB7B7E" w14:textId="77777777" w:rsidTr="0005191D">
        <w:trPr>
          <w:trHeight w:val="280"/>
        </w:trPr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68A78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5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AE96D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107820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9A72E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08758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F6C7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100696 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13E5B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088781 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1E38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58395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1996A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911854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75146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255773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5C09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117228 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A831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139556 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3536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636910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39F03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306256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814F2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3426816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88679" w14:textId="77777777" w:rsidR="00FD160F" w:rsidRPr="00FD160F" w:rsidRDefault="00FD160F" w:rsidP="00FD16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D160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14802612 </w:t>
            </w:r>
          </w:p>
        </w:tc>
      </w:tr>
      <w:bookmarkEnd w:id="0"/>
    </w:tbl>
    <w:p w14:paraId="6F292DC5" w14:textId="7CE7E1E5" w:rsidR="00B53D41" w:rsidRPr="00934600" w:rsidRDefault="00B53D41" w:rsidP="00A0734A">
      <w:pPr>
        <w:pStyle w:val="Caption"/>
        <w:rPr>
          <w:sz w:val="15"/>
          <w:szCs w:val="15"/>
        </w:rPr>
      </w:pPr>
    </w:p>
    <w:sectPr w:rsidR="00B53D41" w:rsidRPr="00934600" w:rsidSect="004E599B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67CFC1" w14:textId="77777777" w:rsidR="000E028C" w:rsidRDefault="000E028C" w:rsidP="00FD160F">
      <w:r>
        <w:separator/>
      </w:r>
    </w:p>
  </w:endnote>
  <w:endnote w:type="continuationSeparator" w:id="0">
    <w:p w14:paraId="53193B08" w14:textId="77777777" w:rsidR="000E028C" w:rsidRDefault="000E028C" w:rsidP="00FD1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796DF8" w14:textId="3AA3D983" w:rsidR="00934600" w:rsidRDefault="00934600">
    <w:pPr>
      <w:pStyle w:val="Footer"/>
      <w:jc w:val="center"/>
    </w:pPr>
  </w:p>
  <w:p w14:paraId="0E57F587" w14:textId="77777777" w:rsidR="00934600" w:rsidRDefault="009346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308E12" w14:textId="77777777" w:rsidR="000E028C" w:rsidRDefault="000E028C" w:rsidP="00FD160F">
      <w:r>
        <w:separator/>
      </w:r>
    </w:p>
  </w:footnote>
  <w:footnote w:type="continuationSeparator" w:id="0">
    <w:p w14:paraId="0FFFE116" w14:textId="77777777" w:rsidR="000E028C" w:rsidRDefault="000E028C" w:rsidP="00FD16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A2725AA3"/>
    <w:multiLevelType w:val="singleLevel"/>
    <w:tmpl w:val="A2725AA3"/>
    <w:lvl w:ilvl="0">
      <w:start w:val="1"/>
      <w:numFmt w:val="decimal"/>
      <w:lvlText w:val="%1)"/>
      <w:lvlJc w:val="left"/>
      <w:pPr>
        <w:tabs>
          <w:tab w:val="left" w:pos="312"/>
        </w:tabs>
      </w:pPr>
    </w:lvl>
  </w:abstractNum>
  <w:abstractNum w:abstractNumId="1" w15:restartNumberingAfterBreak="0">
    <w:nsid w:val="1972594F"/>
    <w:multiLevelType w:val="hybridMultilevel"/>
    <w:tmpl w:val="DEC25376"/>
    <w:lvl w:ilvl="0" w:tplc="6B26F0E0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B6C032F"/>
    <w:multiLevelType w:val="hybridMultilevel"/>
    <w:tmpl w:val="690C7508"/>
    <w:lvl w:ilvl="0" w:tplc="6B26F0E0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50820A6"/>
    <w:multiLevelType w:val="multilevel"/>
    <w:tmpl w:val="5AC46F1E"/>
    <w:lvl w:ilvl="0">
      <w:start w:val="3"/>
      <w:numFmt w:val="decimal"/>
      <w:lvlText w:val="%1"/>
      <w:lvlJc w:val="left"/>
      <w:pPr>
        <w:ind w:left="430" w:hanging="43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30" w:hanging="43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390945E2"/>
    <w:multiLevelType w:val="hybridMultilevel"/>
    <w:tmpl w:val="FA260922"/>
    <w:lvl w:ilvl="0" w:tplc="FBA0C0FC">
      <w:start w:val="1"/>
      <w:numFmt w:val="decimal"/>
      <w:lvlText w:val="（%1）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 w15:restartNumberingAfterBreak="0">
    <w:nsid w:val="555433F6"/>
    <w:multiLevelType w:val="hybridMultilevel"/>
    <w:tmpl w:val="3DEC0C82"/>
    <w:lvl w:ilvl="0" w:tplc="E19471D4">
      <w:start w:val="5"/>
      <w:numFmt w:val="bullet"/>
      <w:lvlText w:val="*"/>
      <w:lvlJc w:val="left"/>
      <w:pPr>
        <w:ind w:left="360" w:hanging="360"/>
      </w:pPr>
      <w:rPr>
        <w:rFonts w:ascii="仿宋" w:eastAsia="仿宋" w:hAnsi="仿宋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90C5821"/>
    <w:multiLevelType w:val="hybridMultilevel"/>
    <w:tmpl w:val="C7940B02"/>
    <w:lvl w:ilvl="0" w:tplc="8B5E22A0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" w15:restartNumberingAfterBreak="0">
    <w:nsid w:val="6AC83BE0"/>
    <w:multiLevelType w:val="hybridMultilevel"/>
    <w:tmpl w:val="93D4C1B2"/>
    <w:lvl w:ilvl="0" w:tplc="DF7AD49A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6"/>
  </w:num>
  <w:num w:numId="5">
    <w:abstractNumId w:val="7"/>
  </w:num>
  <w:num w:numId="6">
    <w:abstractNumId w:val="2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880"/>
    <w:rsid w:val="0005191D"/>
    <w:rsid w:val="000E028C"/>
    <w:rsid w:val="00204E82"/>
    <w:rsid w:val="0033701F"/>
    <w:rsid w:val="0037328F"/>
    <w:rsid w:val="004017D8"/>
    <w:rsid w:val="004B11B6"/>
    <w:rsid w:val="004E599B"/>
    <w:rsid w:val="007C1C16"/>
    <w:rsid w:val="007F167A"/>
    <w:rsid w:val="00903719"/>
    <w:rsid w:val="00934600"/>
    <w:rsid w:val="00A0734A"/>
    <w:rsid w:val="00B53D41"/>
    <w:rsid w:val="00CD0880"/>
    <w:rsid w:val="00F83D52"/>
    <w:rsid w:val="00FD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B91AE22"/>
  <w15:chartTrackingRefBased/>
  <w15:docId w15:val="{BB16FE96-E5E2-4001-8369-D6A8D52BE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FD1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D16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FD16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160F"/>
    <w:rPr>
      <w:sz w:val="18"/>
      <w:szCs w:val="18"/>
    </w:rPr>
  </w:style>
  <w:style w:type="numbering" w:customStyle="1" w:styleId="1">
    <w:name w:val="无列表1"/>
    <w:next w:val="NoList"/>
    <w:uiPriority w:val="99"/>
    <w:semiHidden/>
    <w:unhideWhenUsed/>
    <w:rsid w:val="00FD160F"/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D160F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FD160F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D160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D160F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FD160F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FD160F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FD160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FD160F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FD160F"/>
    <w:rPr>
      <w:color w:val="954F72"/>
      <w:u w:val="single"/>
    </w:rPr>
  </w:style>
  <w:style w:type="character" w:customStyle="1" w:styleId="10">
    <w:name w:val="超链接1"/>
    <w:basedOn w:val="DefaultParagraphFont"/>
    <w:uiPriority w:val="99"/>
    <w:unhideWhenUsed/>
    <w:qFormat/>
    <w:rsid w:val="00FD160F"/>
    <w:rPr>
      <w:color w:val="0000FF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FD160F"/>
    <w:rPr>
      <w:vertAlign w:val="superscript"/>
    </w:rPr>
  </w:style>
  <w:style w:type="character" w:customStyle="1" w:styleId="MTEquationSection">
    <w:name w:val="MTEquationSection"/>
    <w:basedOn w:val="DefaultParagraphFont"/>
    <w:qFormat/>
    <w:rsid w:val="00FD160F"/>
    <w:rPr>
      <w:b/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0"/>
    <w:qFormat/>
    <w:rsid w:val="00FD160F"/>
    <w:pPr>
      <w:tabs>
        <w:tab w:val="center" w:pos="4160"/>
        <w:tab w:val="right" w:pos="8320"/>
      </w:tabs>
    </w:pPr>
  </w:style>
  <w:style w:type="character" w:customStyle="1" w:styleId="MTDisplayEquation0">
    <w:name w:val="MTDisplayEquation 字符"/>
    <w:basedOn w:val="DefaultParagraphFont"/>
    <w:link w:val="MTDisplayEquation"/>
    <w:qFormat/>
    <w:rsid w:val="00FD160F"/>
  </w:style>
  <w:style w:type="paragraph" w:customStyle="1" w:styleId="EndNoteBibliographyTitle">
    <w:name w:val="EndNote Bibliography Title"/>
    <w:basedOn w:val="Normal"/>
    <w:link w:val="EndNoteBibliographyTitle0"/>
    <w:qFormat/>
    <w:rsid w:val="00FD160F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FD160F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0"/>
    <w:qFormat/>
    <w:rsid w:val="00FD160F"/>
    <w:pPr>
      <w:adjustRightInd w:val="0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FD160F"/>
    <w:rPr>
      <w:rFonts w:ascii="Calibri" w:hAnsi="Calibri" w:cs="Calibri"/>
      <w:sz w:val="20"/>
    </w:rPr>
  </w:style>
  <w:style w:type="character" w:customStyle="1" w:styleId="11">
    <w:name w:val="未处理的提及1"/>
    <w:basedOn w:val="DefaultParagraphFont"/>
    <w:uiPriority w:val="99"/>
    <w:semiHidden/>
    <w:unhideWhenUsed/>
    <w:qFormat/>
    <w:rsid w:val="00FD160F"/>
    <w:rPr>
      <w:color w:val="605E5C"/>
      <w:shd w:val="clear" w:color="auto" w:fill="E1DFDD"/>
    </w:rPr>
  </w:style>
  <w:style w:type="paragraph" w:customStyle="1" w:styleId="msonormal0">
    <w:name w:val="msonormal"/>
    <w:basedOn w:val="Normal"/>
    <w:qFormat/>
    <w:rsid w:val="00FD160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qFormat/>
    <w:rsid w:val="00FD160F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qFormat/>
    <w:rsid w:val="00FD160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qFormat/>
    <w:rsid w:val="00FD160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qFormat/>
    <w:rsid w:val="00FD160F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qFormat/>
    <w:rsid w:val="00FD160F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qFormat/>
    <w:rsid w:val="00FD160F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qFormat/>
    <w:rsid w:val="00FD160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qFormat/>
    <w:rsid w:val="00FD160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qFormat/>
    <w:rsid w:val="00FD160F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FD160F"/>
    <w:rPr>
      <w:color w:val="605E5C"/>
      <w:shd w:val="clear" w:color="auto" w:fill="E1DFDD"/>
    </w:rPr>
  </w:style>
  <w:style w:type="paragraph" w:customStyle="1" w:styleId="xl73">
    <w:name w:val="xl73"/>
    <w:basedOn w:val="Normal"/>
    <w:qFormat/>
    <w:rsid w:val="00FD160F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D160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FD160F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FD160F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FD160F"/>
  </w:style>
  <w:style w:type="character" w:styleId="Hyperlink">
    <w:name w:val="Hyperlink"/>
    <w:basedOn w:val="DefaultParagraphFont"/>
    <w:uiPriority w:val="99"/>
    <w:semiHidden/>
    <w:unhideWhenUsed/>
    <w:rsid w:val="00FD160F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0734A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B388A9-3A7B-4820-9E9F-DE68F65AC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067</Words>
  <Characters>6085</Characters>
  <Application>Microsoft Office Word</Application>
  <DocSecurity>0</DocSecurity>
  <Lines>50</Lines>
  <Paragraphs>14</Paragraphs>
  <ScaleCrop>false</ScaleCrop>
  <Company/>
  <LinksUpToDate>false</LinksUpToDate>
  <CharactersWithSpaces>7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琰</dc:creator>
  <cp:keywords/>
  <dc:description/>
  <cp:lastModifiedBy>Megala Priya J.</cp:lastModifiedBy>
  <cp:revision>11</cp:revision>
  <dcterms:created xsi:type="dcterms:W3CDTF">2022-11-09T12:37:00Z</dcterms:created>
  <dcterms:modified xsi:type="dcterms:W3CDTF">2023-07-19T13:47:00Z</dcterms:modified>
</cp:coreProperties>
</file>